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D9984" w14:textId="609EE187" w:rsidR="00864ECD" w:rsidRPr="00864ECD" w:rsidRDefault="00864ECD">
      <w:pPr>
        <w:spacing w:line="360" w:lineRule="auto"/>
        <w:jc w:val="center"/>
        <w:rPr>
          <w:b/>
          <w:caps/>
        </w:rPr>
      </w:pPr>
      <w:r w:rsidRPr="00864ECD">
        <w:rPr>
          <w:b/>
          <w:caps/>
        </w:rPr>
        <w:t>Supplementary Materials</w:t>
      </w:r>
    </w:p>
    <w:p w14:paraId="69AA1E61" w14:textId="77777777" w:rsidR="00864ECD" w:rsidRDefault="00864ECD">
      <w:pPr>
        <w:spacing w:line="360" w:lineRule="auto"/>
        <w:jc w:val="center"/>
        <w:rPr>
          <w:b/>
        </w:rPr>
      </w:pPr>
    </w:p>
    <w:p w14:paraId="31F196B7" w14:textId="5665BBAC" w:rsidR="00D831C0" w:rsidRDefault="001D1ED1">
      <w:pPr>
        <w:spacing w:line="360" w:lineRule="auto"/>
        <w:jc w:val="center"/>
        <w:rPr>
          <w:b/>
        </w:rPr>
      </w:pPr>
      <w:r>
        <w:rPr>
          <w:b/>
        </w:rPr>
        <w:t>Fulfilment of the promises of 5G</w:t>
      </w:r>
      <w:r w:rsidR="00CE6A6B">
        <w:rPr>
          <w:b/>
        </w:rPr>
        <w:t xml:space="preserve"> according to business and industry stakeholders in Europe and the United Kingdom</w:t>
      </w:r>
    </w:p>
    <w:p w14:paraId="1C2FC585" w14:textId="77777777" w:rsidR="00D831C0" w:rsidRDefault="00D831C0">
      <w:pPr>
        <w:spacing w:line="360" w:lineRule="auto"/>
      </w:pPr>
    </w:p>
    <w:p w14:paraId="6FB94D64" w14:textId="77777777" w:rsidR="00D831C0" w:rsidRDefault="00CE6A6B">
      <w:r>
        <w:t>Paige M Hulls</w:t>
      </w:r>
      <w:r>
        <w:rPr>
          <w:vertAlign w:val="superscript"/>
        </w:rPr>
        <w:t>1</w:t>
      </w:r>
      <w:r>
        <w:t>, Gemma Castaño-Vinyals</w:t>
      </w:r>
      <w:r>
        <w:rPr>
          <w:vertAlign w:val="superscript"/>
        </w:rPr>
        <w:t>2,3,4,5</w:t>
      </w:r>
      <w:r>
        <w:t>, Martin Röösli</w:t>
      </w:r>
      <w:r>
        <w:rPr>
          <w:vertAlign w:val="superscript"/>
        </w:rPr>
        <w:t>6,7</w:t>
      </w:r>
      <w:r>
        <w:t>, Wout Joseph</w:t>
      </w:r>
      <w:r>
        <w:rPr>
          <w:vertAlign w:val="superscript"/>
        </w:rPr>
        <w:t>8</w:t>
      </w:r>
      <w:r>
        <w:t>, Kinga Polańska</w:t>
      </w:r>
      <w:r>
        <w:rPr>
          <w:vertAlign w:val="superscript"/>
        </w:rPr>
        <w:t>9</w:t>
      </w:r>
      <w:r>
        <w:t>, Piotr Politański</w:t>
      </w:r>
      <w:r>
        <w:rPr>
          <w:vertAlign w:val="superscript"/>
        </w:rPr>
        <w:t>10</w:t>
      </w:r>
      <w:r>
        <w:t>, Mònica Guxens</w:t>
      </w:r>
      <w:r>
        <w:rPr>
          <w:vertAlign w:val="superscript"/>
        </w:rPr>
        <w:t>2,3,4,11</w:t>
      </w:r>
      <w:r>
        <w:t>, Frank de Vocht</w:t>
      </w:r>
      <w:r>
        <w:rPr>
          <w:vertAlign w:val="superscript"/>
        </w:rPr>
        <w:t>1,12</w:t>
      </w:r>
    </w:p>
    <w:p w14:paraId="32DAD982" w14:textId="77777777" w:rsidR="00D831C0" w:rsidRDefault="00D831C0">
      <w:pPr>
        <w:shd w:val="clear" w:color="auto" w:fill="FFFFFF"/>
        <w:spacing w:before="120" w:line="360" w:lineRule="auto"/>
        <w:rPr>
          <w:color w:val="000000"/>
        </w:rPr>
      </w:pPr>
    </w:p>
    <w:p w14:paraId="10D72486" w14:textId="77777777" w:rsidR="00D831C0" w:rsidRDefault="00CE6A6B">
      <w:pPr>
        <w:numPr>
          <w:ilvl w:val="0"/>
          <w:numId w:val="1"/>
        </w:numPr>
        <w:pBdr>
          <w:top w:val="nil"/>
          <w:left w:val="nil"/>
          <w:bottom w:val="nil"/>
          <w:right w:val="nil"/>
          <w:between w:val="nil"/>
        </w:pBdr>
        <w:spacing w:line="360" w:lineRule="auto"/>
      </w:pPr>
      <w:r>
        <w:rPr>
          <w:color w:val="000000"/>
        </w:rPr>
        <w:t xml:space="preserve">Population Health Sciences, Bristol Medical School, University of Bristol, </w:t>
      </w:r>
      <w:proofErr w:type="spellStart"/>
      <w:r>
        <w:rPr>
          <w:color w:val="000000"/>
        </w:rPr>
        <w:t>Canynge</w:t>
      </w:r>
      <w:proofErr w:type="spellEnd"/>
      <w:r>
        <w:rPr>
          <w:color w:val="000000"/>
        </w:rPr>
        <w:t xml:space="preserve"> Hall, 39 Whatley Road, Bristol, UK</w:t>
      </w:r>
    </w:p>
    <w:p w14:paraId="28A0E96B" w14:textId="77777777" w:rsidR="00D831C0" w:rsidRDefault="00CE6A6B">
      <w:pPr>
        <w:numPr>
          <w:ilvl w:val="0"/>
          <w:numId w:val="1"/>
        </w:numPr>
        <w:pBdr>
          <w:top w:val="nil"/>
          <w:left w:val="nil"/>
          <w:bottom w:val="nil"/>
          <w:right w:val="nil"/>
          <w:between w:val="nil"/>
        </w:pBdr>
        <w:spacing w:line="360" w:lineRule="auto"/>
      </w:pPr>
      <w:r>
        <w:rPr>
          <w:color w:val="000000"/>
        </w:rPr>
        <w:t>ISGlobal, 08036 Barcelona, Spain</w:t>
      </w:r>
    </w:p>
    <w:p w14:paraId="40278550" w14:textId="77777777" w:rsidR="00D831C0" w:rsidRDefault="00CE6A6B">
      <w:pPr>
        <w:numPr>
          <w:ilvl w:val="0"/>
          <w:numId w:val="1"/>
        </w:numPr>
        <w:pBdr>
          <w:top w:val="nil"/>
          <w:left w:val="nil"/>
          <w:bottom w:val="nil"/>
          <w:right w:val="nil"/>
          <w:between w:val="nil"/>
        </w:pBdr>
        <w:spacing w:line="360" w:lineRule="auto"/>
      </w:pPr>
      <w:proofErr w:type="spellStart"/>
      <w:r>
        <w:rPr>
          <w:color w:val="000000"/>
        </w:rPr>
        <w:t>Universitat</w:t>
      </w:r>
      <w:proofErr w:type="spellEnd"/>
      <w:r>
        <w:rPr>
          <w:color w:val="000000"/>
        </w:rPr>
        <w:t xml:space="preserve"> Pompeu Fabra, Barcelona, Spain</w:t>
      </w:r>
    </w:p>
    <w:p w14:paraId="473226ED" w14:textId="6C817934" w:rsidR="00D831C0" w:rsidRDefault="00CE6A6B">
      <w:pPr>
        <w:numPr>
          <w:ilvl w:val="0"/>
          <w:numId w:val="1"/>
        </w:numPr>
        <w:pBdr>
          <w:top w:val="nil"/>
          <w:left w:val="nil"/>
          <w:bottom w:val="nil"/>
          <w:right w:val="nil"/>
          <w:between w:val="nil"/>
        </w:pBdr>
        <w:spacing w:line="360" w:lineRule="auto"/>
      </w:pPr>
      <w:r>
        <w:rPr>
          <w:color w:val="000000"/>
        </w:rPr>
        <w:t>Spanish Consortium for Research on Epidemiology and Public Hea</w:t>
      </w:r>
      <w:r w:rsidR="00777A98">
        <w:rPr>
          <w:color w:val="000000"/>
        </w:rPr>
        <w:t>l</w:t>
      </w:r>
      <w:r>
        <w:rPr>
          <w:color w:val="000000"/>
        </w:rPr>
        <w:t>th (CIBERESP), Instituto de Salud Carlos III, Madrid, Spain</w:t>
      </w:r>
    </w:p>
    <w:p w14:paraId="6A0C3C45" w14:textId="77777777" w:rsidR="00D831C0" w:rsidRDefault="00CE6A6B">
      <w:pPr>
        <w:numPr>
          <w:ilvl w:val="0"/>
          <w:numId w:val="1"/>
        </w:numPr>
        <w:pBdr>
          <w:top w:val="nil"/>
          <w:left w:val="nil"/>
          <w:bottom w:val="nil"/>
          <w:right w:val="nil"/>
          <w:between w:val="nil"/>
        </w:pBdr>
        <w:spacing w:line="360" w:lineRule="auto"/>
      </w:pPr>
      <w:r>
        <w:rPr>
          <w:color w:val="000000"/>
        </w:rPr>
        <w:t>IMIM (Hospital del Mar Medical Research Institute), Barcelona, Spain</w:t>
      </w:r>
    </w:p>
    <w:p w14:paraId="72710BAA" w14:textId="72C7256D" w:rsidR="00D831C0" w:rsidRDefault="00CE6A6B">
      <w:pPr>
        <w:numPr>
          <w:ilvl w:val="0"/>
          <w:numId w:val="1"/>
        </w:numPr>
        <w:pBdr>
          <w:top w:val="nil"/>
          <w:left w:val="nil"/>
          <w:bottom w:val="nil"/>
          <w:right w:val="nil"/>
          <w:between w:val="nil"/>
        </w:pBdr>
        <w:spacing w:line="360" w:lineRule="auto"/>
      </w:pPr>
      <w:r>
        <w:rPr>
          <w:color w:val="000000"/>
        </w:rPr>
        <w:t xml:space="preserve">Swiss Tropical and Public Health Institute, </w:t>
      </w:r>
      <w:proofErr w:type="spellStart"/>
      <w:r>
        <w:rPr>
          <w:color w:val="000000"/>
        </w:rPr>
        <w:t>Allschwil</w:t>
      </w:r>
      <w:proofErr w:type="spellEnd"/>
      <w:r>
        <w:rPr>
          <w:color w:val="000000"/>
        </w:rPr>
        <w:t>, 4123, Switzerland</w:t>
      </w:r>
    </w:p>
    <w:p w14:paraId="75D96879" w14:textId="77777777" w:rsidR="00D831C0" w:rsidRDefault="00CE6A6B">
      <w:pPr>
        <w:numPr>
          <w:ilvl w:val="0"/>
          <w:numId w:val="1"/>
        </w:numPr>
        <w:pBdr>
          <w:top w:val="nil"/>
          <w:left w:val="nil"/>
          <w:bottom w:val="nil"/>
          <w:right w:val="nil"/>
          <w:between w:val="nil"/>
        </w:pBdr>
        <w:spacing w:line="360" w:lineRule="auto"/>
      </w:pPr>
      <w:r>
        <w:rPr>
          <w:color w:val="000000"/>
        </w:rPr>
        <w:t>University of Basel, Basel, 4003, Switzerland</w:t>
      </w:r>
    </w:p>
    <w:p w14:paraId="3089E391" w14:textId="77777777" w:rsidR="00D831C0" w:rsidRDefault="00CE6A6B">
      <w:pPr>
        <w:numPr>
          <w:ilvl w:val="0"/>
          <w:numId w:val="1"/>
        </w:numPr>
        <w:pBdr>
          <w:top w:val="nil"/>
          <w:left w:val="nil"/>
          <w:bottom w:val="nil"/>
          <w:right w:val="nil"/>
          <w:between w:val="nil"/>
        </w:pBdr>
        <w:spacing w:line="360" w:lineRule="auto"/>
      </w:pPr>
      <w:r>
        <w:rPr>
          <w:color w:val="000000"/>
        </w:rPr>
        <w:t>Department of Information Technology, Ghent University\IMEC, 9000 Ghent, Belgium</w:t>
      </w:r>
    </w:p>
    <w:p w14:paraId="34EC0406" w14:textId="77777777" w:rsidR="00D831C0" w:rsidRDefault="00CE6A6B">
      <w:pPr>
        <w:numPr>
          <w:ilvl w:val="0"/>
          <w:numId w:val="1"/>
        </w:numPr>
        <w:pBdr>
          <w:top w:val="nil"/>
          <w:left w:val="nil"/>
          <w:bottom w:val="nil"/>
          <w:right w:val="nil"/>
          <w:between w:val="nil"/>
        </w:pBdr>
        <w:spacing w:line="360" w:lineRule="auto"/>
      </w:pPr>
      <w:r>
        <w:t>Department of Environmental and Occupational Health Hazards</w:t>
      </w:r>
      <w:r>
        <w:rPr>
          <w:color w:val="000000"/>
        </w:rPr>
        <w:t xml:space="preserve">, Nofer Institute of Occupational Medicine, </w:t>
      </w:r>
      <w:r>
        <w:t>Lodz</w:t>
      </w:r>
      <w:r>
        <w:rPr>
          <w:color w:val="000000"/>
        </w:rPr>
        <w:t>, Poland</w:t>
      </w:r>
    </w:p>
    <w:p w14:paraId="5D63258E" w14:textId="77777777" w:rsidR="00D831C0" w:rsidRDefault="00CE6A6B">
      <w:pPr>
        <w:numPr>
          <w:ilvl w:val="0"/>
          <w:numId w:val="1"/>
        </w:numPr>
        <w:pBdr>
          <w:top w:val="nil"/>
          <w:left w:val="nil"/>
          <w:bottom w:val="nil"/>
          <w:right w:val="nil"/>
          <w:between w:val="nil"/>
        </w:pBdr>
        <w:spacing w:line="360" w:lineRule="auto"/>
      </w:pPr>
      <w:r>
        <w:rPr>
          <w:color w:val="000000"/>
        </w:rPr>
        <w:t>Department of Electromagnetic Hazards, Nofer Institute of Occupational Medicine, Lodz, Poland</w:t>
      </w:r>
    </w:p>
    <w:p w14:paraId="3FA4AE73" w14:textId="77777777" w:rsidR="00D831C0" w:rsidRDefault="00CE6A6B">
      <w:pPr>
        <w:numPr>
          <w:ilvl w:val="0"/>
          <w:numId w:val="1"/>
        </w:numPr>
        <w:spacing w:line="360" w:lineRule="auto"/>
      </w:pPr>
      <w:r>
        <w:t>Department of Child and Adolescent Psychiatry/Psychology, Erasmus MC, University Medical Centre, Rotterdam, The Netherlands</w:t>
      </w:r>
    </w:p>
    <w:p w14:paraId="441D6B90" w14:textId="1D795655" w:rsidR="00D831C0" w:rsidRDefault="00CE6A6B" w:rsidP="00132A3F">
      <w:pPr>
        <w:numPr>
          <w:ilvl w:val="0"/>
          <w:numId w:val="1"/>
        </w:numPr>
        <w:pBdr>
          <w:top w:val="nil"/>
          <w:left w:val="nil"/>
          <w:bottom w:val="nil"/>
          <w:right w:val="nil"/>
          <w:between w:val="nil"/>
        </w:pBdr>
        <w:spacing w:line="360" w:lineRule="auto"/>
      </w:pPr>
      <w:r>
        <w:rPr>
          <w:color w:val="000000"/>
        </w:rPr>
        <w:t>National Institute for Health Research Applied Research Collaboration West (NIHR ARC West), Bristol, UK</w:t>
      </w:r>
    </w:p>
    <w:p w14:paraId="26EC7027" w14:textId="77777777" w:rsidR="00864ECD" w:rsidRDefault="00864ECD">
      <w:pPr>
        <w:spacing w:line="360" w:lineRule="auto"/>
        <w:rPr>
          <w:b/>
        </w:rPr>
      </w:pPr>
    </w:p>
    <w:p w14:paraId="76F1B2B0" w14:textId="77777777" w:rsidR="00864ECD" w:rsidRDefault="00864ECD">
      <w:pPr>
        <w:spacing w:line="360" w:lineRule="auto"/>
        <w:rPr>
          <w:b/>
        </w:rPr>
      </w:pPr>
    </w:p>
    <w:p w14:paraId="50A2E766" w14:textId="77777777" w:rsidR="00823E8F" w:rsidRDefault="00823E8F"/>
    <w:p w14:paraId="1604E6D0" w14:textId="0CED7944" w:rsidR="00E449A6" w:rsidRPr="00132A3F" w:rsidRDefault="00E449A6">
      <w:pPr>
        <w:rPr>
          <w:b/>
          <w:bCs/>
        </w:rPr>
      </w:pPr>
      <w:r w:rsidRPr="00132A3F">
        <w:rPr>
          <w:b/>
          <w:bCs/>
        </w:rPr>
        <w:lastRenderedPageBreak/>
        <w:t>Funding</w:t>
      </w:r>
    </w:p>
    <w:p w14:paraId="75110057" w14:textId="0BB45093" w:rsidR="00BA5507" w:rsidRDefault="00FA4304" w:rsidP="00FA4304">
      <w:r>
        <w:t>This project has received funding from the European Union’s Horizon Europe research and innovation programme under grant agreement No 101057262. Views and opinions expressed are however those of the authors only and do not necessarily reflect those of the European Union or the Health and Digital Executive Agency. Neither the European Union nor the granting authority can be held responsible for them.</w:t>
      </w:r>
    </w:p>
    <w:p w14:paraId="44F4A28A" w14:textId="1E20C204" w:rsidR="00BA5507" w:rsidRDefault="00BA5507" w:rsidP="00FA4304">
      <w:proofErr w:type="spellStart"/>
      <w:r w:rsidRPr="00BA5507">
        <w:t>F</w:t>
      </w:r>
      <w:r w:rsidR="00203565">
        <w:t>d</w:t>
      </w:r>
      <w:r w:rsidRPr="00BA5507">
        <w:t>V</w:t>
      </w:r>
      <w:proofErr w:type="spellEnd"/>
      <w:r w:rsidR="00203565">
        <w:t xml:space="preserve"> is</w:t>
      </w:r>
      <w:r w:rsidRPr="00BA5507">
        <w:t xml:space="preserve"> partly supported by the National Institute for Health and Care Research Applied Research Collaboration West (NIHR ARC West)</w:t>
      </w:r>
      <w:r w:rsidR="00203565">
        <w:t>.</w:t>
      </w:r>
    </w:p>
    <w:p w14:paraId="6CF656D5" w14:textId="77777777" w:rsidR="001A5FC7" w:rsidRDefault="001A5FC7"/>
    <w:p w14:paraId="02AF2708" w14:textId="0758ABBE" w:rsidR="00E449A6" w:rsidRPr="00132A3F" w:rsidRDefault="00E449A6">
      <w:pPr>
        <w:rPr>
          <w:b/>
          <w:bCs/>
        </w:rPr>
      </w:pPr>
      <w:r w:rsidRPr="00132A3F">
        <w:rPr>
          <w:b/>
          <w:bCs/>
        </w:rPr>
        <w:t>Acknowledgements</w:t>
      </w:r>
    </w:p>
    <w:p w14:paraId="68573E31" w14:textId="01EAFC5A" w:rsidR="00E449A6" w:rsidRDefault="00132A3F">
      <w:r>
        <w:t xml:space="preserve">We </w:t>
      </w:r>
      <w:r w:rsidR="00596F93">
        <w:t xml:space="preserve">thank </w:t>
      </w:r>
      <w:r>
        <w:t>all individuals that participated in our study.</w:t>
      </w:r>
    </w:p>
    <w:p w14:paraId="575D4BC0" w14:textId="77777777" w:rsidR="00E449A6" w:rsidRDefault="00E449A6">
      <w:pPr>
        <w:rPr>
          <w:b/>
          <w:bCs/>
        </w:rPr>
      </w:pPr>
      <w:r>
        <w:rPr>
          <w:b/>
          <w:bCs/>
        </w:rPr>
        <w:br w:type="page"/>
      </w:r>
    </w:p>
    <w:p w14:paraId="575DF6D5" w14:textId="395D968F" w:rsidR="00D831C0" w:rsidRPr="00087A10" w:rsidRDefault="00D831C0"/>
    <w:p w14:paraId="4AD31D39" w14:textId="77777777" w:rsidR="00D831C0" w:rsidRDefault="00CE6A6B">
      <w:pPr>
        <w:spacing w:line="360" w:lineRule="auto"/>
        <w:rPr>
          <w:u w:val="single"/>
        </w:rPr>
      </w:pPr>
      <w:r>
        <w:rPr>
          <w:u w:val="single"/>
        </w:rPr>
        <w:t>APPENDIX 1: PARTICIPANT TOPIC GUIDE</w:t>
      </w:r>
    </w:p>
    <w:p w14:paraId="2014F75D" w14:textId="77777777" w:rsidR="00D831C0" w:rsidRDefault="00D831C0">
      <w:pPr>
        <w:spacing w:line="360" w:lineRule="auto"/>
      </w:pPr>
    </w:p>
    <w:p w14:paraId="5F627497" w14:textId="77777777" w:rsidR="00D831C0" w:rsidRDefault="00CE6A6B">
      <w:pPr>
        <w:rPr>
          <w:b/>
        </w:rPr>
      </w:pPr>
      <w:r>
        <w:rPr>
          <w:b/>
        </w:rPr>
        <w:t>Introduction</w:t>
      </w:r>
    </w:p>
    <w:p w14:paraId="5F1F9B79" w14:textId="77777777" w:rsidR="00D831C0" w:rsidRDefault="00CE6A6B">
      <w:r>
        <w:t xml:space="preserve">Thank the participant for taking part, re-introduce myself and re-state the purpose of the interview. Remind them about the digital recording, that they can skip questions if they wish, stop recording or end the interview at any time. </w:t>
      </w:r>
    </w:p>
    <w:p w14:paraId="5A9C49E5" w14:textId="77777777" w:rsidR="00D831C0" w:rsidRDefault="00D831C0"/>
    <w:p w14:paraId="38CBC755" w14:textId="77777777" w:rsidR="00D831C0" w:rsidRDefault="00CE6A6B">
      <w:pPr>
        <w:rPr>
          <w:b/>
        </w:rPr>
      </w:pPr>
      <w:r>
        <w:rPr>
          <w:b/>
        </w:rPr>
        <w:t>Participant Background and Experience</w:t>
      </w:r>
    </w:p>
    <w:p w14:paraId="7CAAEC5B" w14:textId="77777777" w:rsidR="00D831C0" w:rsidRDefault="00CE6A6B">
      <w:r>
        <w:t>Please can you describe your current job role?</w:t>
      </w:r>
    </w:p>
    <w:p w14:paraId="443A4F27" w14:textId="77777777" w:rsidR="00D831C0" w:rsidRDefault="00CE6A6B">
      <w:r>
        <w:t>How does your role fit into the business?</w:t>
      </w:r>
    </w:p>
    <w:p w14:paraId="0BFB5AD2" w14:textId="77777777" w:rsidR="00D831C0" w:rsidRDefault="00CE6A6B">
      <w:r>
        <w:t>What is your occupational background?</w:t>
      </w:r>
    </w:p>
    <w:p w14:paraId="44D7E0FD" w14:textId="77777777" w:rsidR="00D831C0" w:rsidRDefault="00CE6A6B">
      <w:r>
        <w:t>How long have you been with this company?</w:t>
      </w:r>
    </w:p>
    <w:p w14:paraId="28DF1451" w14:textId="77777777" w:rsidR="00D831C0" w:rsidRDefault="00CE6A6B">
      <w:r>
        <w:t>Have you worked with any other companies before your current employer?</w:t>
      </w:r>
    </w:p>
    <w:p w14:paraId="111B2911" w14:textId="77777777" w:rsidR="00D831C0" w:rsidRDefault="00D831C0"/>
    <w:p w14:paraId="5A032925" w14:textId="77777777" w:rsidR="00D831C0" w:rsidRDefault="00CE6A6B">
      <w:pPr>
        <w:rPr>
          <w:b/>
        </w:rPr>
      </w:pPr>
      <w:r>
        <w:rPr>
          <w:b/>
        </w:rPr>
        <w:t>5G exposures in occupational settings</w:t>
      </w:r>
    </w:p>
    <w:p w14:paraId="464E6495" w14:textId="77777777" w:rsidR="00D831C0" w:rsidRDefault="00CE6A6B">
      <w:r>
        <w:t>How would you describe your insights into how 5G is used in your workplace?</w:t>
      </w:r>
    </w:p>
    <w:p w14:paraId="4875706F" w14:textId="77777777" w:rsidR="00D831C0" w:rsidRDefault="00CE6A6B">
      <w:r>
        <w:t>Do you have any wider knowledge of how 5G is used in other workplaces and/or industries?</w:t>
      </w:r>
    </w:p>
    <w:p w14:paraId="5C673707" w14:textId="77777777" w:rsidR="00D831C0" w:rsidRDefault="00CE6A6B">
      <w:r>
        <w:t>In what capacity do you use 5G in the workplace?</w:t>
      </w:r>
    </w:p>
    <w:p w14:paraId="7EB6E62D" w14:textId="77777777" w:rsidR="00D831C0" w:rsidRDefault="00CE6A6B">
      <w:r>
        <w:t>How has the usage of 5G changed during your role?</w:t>
      </w:r>
    </w:p>
    <w:p w14:paraId="49A935FF" w14:textId="77777777" w:rsidR="00D831C0" w:rsidRDefault="00CE6A6B">
      <w:r>
        <w:t>Are there any other sectors that use 5G in the workplace?</w:t>
      </w:r>
    </w:p>
    <w:p w14:paraId="7B8955F8" w14:textId="77777777" w:rsidR="00D831C0" w:rsidRDefault="00CE6A6B">
      <w:r>
        <w:t>Do you use 5G on the same spectrum as 3-4G (i.e., &lt;3GHz) or higher frequencies up to the millimetre wave frequency?</w:t>
      </w:r>
    </w:p>
    <w:p w14:paraId="5EB3FF3B" w14:textId="77777777" w:rsidR="00D831C0" w:rsidRDefault="00CE6A6B">
      <w:r>
        <w:t>In your workplace, are there any main trends regarding 5G innovations and applications in occupational settings that you’re aware of?</w:t>
      </w:r>
    </w:p>
    <w:p w14:paraId="3A536941" w14:textId="77777777" w:rsidR="00D831C0" w:rsidRDefault="00CE6A6B">
      <w:r>
        <w:t>Are there any potential developments in your workplace that we have not discussed?</w:t>
      </w:r>
    </w:p>
    <w:p w14:paraId="2CF9AEE4" w14:textId="77777777" w:rsidR="00D831C0" w:rsidRDefault="00D831C0"/>
    <w:p w14:paraId="01B73739" w14:textId="77777777" w:rsidR="00D831C0" w:rsidRDefault="00CE6A6B">
      <w:pPr>
        <w:rPr>
          <w:b/>
        </w:rPr>
      </w:pPr>
      <w:r>
        <w:rPr>
          <w:b/>
        </w:rPr>
        <w:t>The future of 5G technologies</w:t>
      </w:r>
    </w:p>
    <w:p w14:paraId="6CCE49BD" w14:textId="77777777" w:rsidR="00D831C0" w:rsidRDefault="00CE6A6B">
      <w:r>
        <w:t>If appropriate, where in your workplace do you think 5G could or will be used?</w:t>
      </w:r>
    </w:p>
    <w:p w14:paraId="40EFD52B" w14:textId="77777777" w:rsidR="00D831C0" w:rsidRDefault="00CE6A6B">
      <w:r>
        <w:t>Can you describe your thoughts and/or opinions about incorporating 5G technologies in the workplace in the future?</w:t>
      </w:r>
    </w:p>
    <w:p w14:paraId="4BD1A69E" w14:textId="77777777" w:rsidR="00D831C0" w:rsidRDefault="00CE6A6B">
      <w:r>
        <w:t>Do you have any thoughts on where 5G is likely to be implemented in the future?</w:t>
      </w:r>
    </w:p>
    <w:p w14:paraId="44F1C6A0" w14:textId="77777777" w:rsidR="00D831C0" w:rsidRDefault="00D831C0"/>
    <w:p w14:paraId="0A5DD00E" w14:textId="77777777" w:rsidR="00D831C0" w:rsidRDefault="00CE6A6B">
      <w:pPr>
        <w:rPr>
          <w:b/>
        </w:rPr>
      </w:pPr>
      <w:r>
        <w:rPr>
          <w:b/>
        </w:rPr>
        <w:t>Closing the Interview</w:t>
      </w:r>
    </w:p>
    <w:p w14:paraId="4C035A17" w14:textId="77777777" w:rsidR="00D831C0" w:rsidRDefault="00CE6A6B">
      <w:r>
        <w:t xml:space="preserve">Ask the participant if there is anything they would like to discuss or add that has not been covered.  Thank the participant for taking part. </w:t>
      </w:r>
    </w:p>
    <w:p w14:paraId="37A3F641" w14:textId="77777777" w:rsidR="00D831C0" w:rsidRDefault="00D831C0"/>
    <w:p w14:paraId="282AE38C" w14:textId="77777777" w:rsidR="00D831C0" w:rsidRDefault="00D831C0">
      <w:pPr>
        <w:spacing w:line="360" w:lineRule="auto"/>
      </w:pPr>
    </w:p>
    <w:sectPr w:rsidR="00D831C0">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31722" w14:textId="77777777" w:rsidR="0029222C" w:rsidRDefault="0029222C">
      <w:r>
        <w:separator/>
      </w:r>
    </w:p>
  </w:endnote>
  <w:endnote w:type="continuationSeparator" w:id="0">
    <w:p w14:paraId="2489CA7A" w14:textId="77777777" w:rsidR="0029222C" w:rsidRDefault="00292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75CF2B0C-AA58-47A6-91DC-40163E30ABB5}"/>
    <w:embedBold r:id="rId2" w:fontKey="{46FE3AC2-F15D-4BBD-BFEA-17D51C026019}"/>
    <w:embedItalic r:id="rId3" w:fontKey="{A8F05910-F1B3-40F0-A299-5F52DE2B07B2}"/>
  </w:font>
  <w:font w:name="Aptos Display">
    <w:charset w:val="00"/>
    <w:family w:val="swiss"/>
    <w:pitch w:val="variable"/>
    <w:sig w:usb0="20000287" w:usb1="00000003" w:usb2="00000000" w:usb3="00000000" w:csb0="0000019F" w:csb1="00000000"/>
    <w:embedRegular r:id="rId4" w:fontKey="{D8A71121-86CE-4825-9773-0F063A53BF73}"/>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2EFAF3" w14:textId="77777777" w:rsidR="00D831C0" w:rsidRDefault="00CE6A6B">
    <w:pPr>
      <w:jc w:val="right"/>
    </w:pPr>
    <w:r>
      <w:fldChar w:fldCharType="begin"/>
    </w:r>
    <w:r>
      <w:instrText>PAGE</w:instrText>
    </w:r>
    <w:r>
      <w:fldChar w:fldCharType="separate"/>
    </w:r>
    <w:r w:rsidR="00CC0D0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57D3F" w14:textId="77777777" w:rsidR="0029222C" w:rsidRDefault="0029222C">
      <w:r>
        <w:separator/>
      </w:r>
    </w:p>
  </w:footnote>
  <w:footnote w:type="continuationSeparator" w:id="0">
    <w:p w14:paraId="5A911CC4" w14:textId="77777777" w:rsidR="0029222C" w:rsidRDefault="002922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855B2C"/>
    <w:multiLevelType w:val="multilevel"/>
    <w:tmpl w:val="ECA072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66599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1C0"/>
    <w:rsid w:val="00001E9B"/>
    <w:rsid w:val="000324AD"/>
    <w:rsid w:val="00042797"/>
    <w:rsid w:val="000529AC"/>
    <w:rsid w:val="00063D72"/>
    <w:rsid w:val="0008224A"/>
    <w:rsid w:val="00083F01"/>
    <w:rsid w:val="00087A10"/>
    <w:rsid w:val="000A217E"/>
    <w:rsid w:val="000F37A9"/>
    <w:rsid w:val="001069E4"/>
    <w:rsid w:val="00114DBF"/>
    <w:rsid w:val="00132A3F"/>
    <w:rsid w:val="00137123"/>
    <w:rsid w:val="00152178"/>
    <w:rsid w:val="001A5FC7"/>
    <w:rsid w:val="001B3A6D"/>
    <w:rsid w:val="001D1ED1"/>
    <w:rsid w:val="001E2C46"/>
    <w:rsid w:val="001E7A60"/>
    <w:rsid w:val="001F7996"/>
    <w:rsid w:val="00203565"/>
    <w:rsid w:val="0022416A"/>
    <w:rsid w:val="00227155"/>
    <w:rsid w:val="00240E94"/>
    <w:rsid w:val="0029222C"/>
    <w:rsid w:val="002D7066"/>
    <w:rsid w:val="003018B1"/>
    <w:rsid w:val="00305320"/>
    <w:rsid w:val="00327ED3"/>
    <w:rsid w:val="0033685A"/>
    <w:rsid w:val="00393DBE"/>
    <w:rsid w:val="003C36DE"/>
    <w:rsid w:val="00400E01"/>
    <w:rsid w:val="0040190A"/>
    <w:rsid w:val="00467C4A"/>
    <w:rsid w:val="0048635F"/>
    <w:rsid w:val="004A4520"/>
    <w:rsid w:val="004C4F92"/>
    <w:rsid w:val="005007D5"/>
    <w:rsid w:val="00567245"/>
    <w:rsid w:val="00596F93"/>
    <w:rsid w:val="005A42C6"/>
    <w:rsid w:val="005A5AF8"/>
    <w:rsid w:val="005B101C"/>
    <w:rsid w:val="005D1D11"/>
    <w:rsid w:val="0061027D"/>
    <w:rsid w:val="00635A22"/>
    <w:rsid w:val="00636A60"/>
    <w:rsid w:val="006374D8"/>
    <w:rsid w:val="00681360"/>
    <w:rsid w:val="00777A98"/>
    <w:rsid w:val="007E04A3"/>
    <w:rsid w:val="007E6793"/>
    <w:rsid w:val="007F757A"/>
    <w:rsid w:val="00817CDA"/>
    <w:rsid w:val="00822478"/>
    <w:rsid w:val="00823E8F"/>
    <w:rsid w:val="00864ECD"/>
    <w:rsid w:val="008671B3"/>
    <w:rsid w:val="00916C5B"/>
    <w:rsid w:val="009466A3"/>
    <w:rsid w:val="009653DA"/>
    <w:rsid w:val="0098430E"/>
    <w:rsid w:val="00997B54"/>
    <w:rsid w:val="009C7E4B"/>
    <w:rsid w:val="009E4171"/>
    <w:rsid w:val="00A06806"/>
    <w:rsid w:val="00A11267"/>
    <w:rsid w:val="00A15A1D"/>
    <w:rsid w:val="00A671B2"/>
    <w:rsid w:val="00A91B90"/>
    <w:rsid w:val="00AB73C7"/>
    <w:rsid w:val="00AC7733"/>
    <w:rsid w:val="00AE7943"/>
    <w:rsid w:val="00B262E7"/>
    <w:rsid w:val="00B40337"/>
    <w:rsid w:val="00B41F3B"/>
    <w:rsid w:val="00B54A4E"/>
    <w:rsid w:val="00B86196"/>
    <w:rsid w:val="00B862D0"/>
    <w:rsid w:val="00B91F5C"/>
    <w:rsid w:val="00BA5507"/>
    <w:rsid w:val="00BA6CF0"/>
    <w:rsid w:val="00BA7E55"/>
    <w:rsid w:val="00C61C91"/>
    <w:rsid w:val="00C712AC"/>
    <w:rsid w:val="00C857B6"/>
    <w:rsid w:val="00C86666"/>
    <w:rsid w:val="00C93D44"/>
    <w:rsid w:val="00CA2CCF"/>
    <w:rsid w:val="00CB6210"/>
    <w:rsid w:val="00CC0D0B"/>
    <w:rsid w:val="00CC4F4F"/>
    <w:rsid w:val="00CE6A6B"/>
    <w:rsid w:val="00D4344F"/>
    <w:rsid w:val="00D831C0"/>
    <w:rsid w:val="00DA3290"/>
    <w:rsid w:val="00DE0018"/>
    <w:rsid w:val="00DE7BD4"/>
    <w:rsid w:val="00DF75F3"/>
    <w:rsid w:val="00E449A6"/>
    <w:rsid w:val="00E57025"/>
    <w:rsid w:val="00E700F7"/>
    <w:rsid w:val="00E70640"/>
    <w:rsid w:val="00E81AC3"/>
    <w:rsid w:val="00E855A9"/>
    <w:rsid w:val="00E862D9"/>
    <w:rsid w:val="00EE6F9C"/>
    <w:rsid w:val="00EF430E"/>
    <w:rsid w:val="00F07DEF"/>
    <w:rsid w:val="00F607B9"/>
    <w:rsid w:val="00F90F2E"/>
    <w:rsid w:val="00FA4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979C8"/>
  <w15:docId w15:val="{FEC19BB9-28B8-604F-80B1-77783600E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8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8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8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8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8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8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8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8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8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B5810"/>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B581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B581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B581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B581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B581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B581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B581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B581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B5810"/>
    <w:rPr>
      <w:rFonts w:eastAsiaTheme="majorEastAsia" w:cstheme="majorBidi"/>
      <w:color w:val="272727" w:themeColor="text1" w:themeTint="D8"/>
      <w:lang w:val="en-GB"/>
    </w:rPr>
  </w:style>
  <w:style w:type="character" w:customStyle="1" w:styleId="TitleChar">
    <w:name w:val="Title Char"/>
    <w:basedOn w:val="DefaultParagraphFont"/>
    <w:link w:val="Title"/>
    <w:uiPriority w:val="10"/>
    <w:rsid w:val="002B581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2B581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B58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5810"/>
    <w:rPr>
      <w:i/>
      <w:iCs/>
      <w:color w:val="404040" w:themeColor="text1" w:themeTint="BF"/>
      <w:lang w:val="en-GB"/>
    </w:rPr>
  </w:style>
  <w:style w:type="paragraph" w:styleId="ListParagraph">
    <w:name w:val="List Paragraph"/>
    <w:basedOn w:val="Normal"/>
    <w:uiPriority w:val="34"/>
    <w:qFormat/>
    <w:rsid w:val="002B5810"/>
    <w:pPr>
      <w:ind w:left="720"/>
      <w:contextualSpacing/>
    </w:pPr>
  </w:style>
  <w:style w:type="character" w:styleId="IntenseEmphasis">
    <w:name w:val="Intense Emphasis"/>
    <w:basedOn w:val="DefaultParagraphFont"/>
    <w:uiPriority w:val="21"/>
    <w:qFormat/>
    <w:rsid w:val="002B5810"/>
    <w:rPr>
      <w:i/>
      <w:iCs/>
      <w:color w:val="0F4761" w:themeColor="accent1" w:themeShade="BF"/>
    </w:rPr>
  </w:style>
  <w:style w:type="paragraph" w:styleId="IntenseQuote">
    <w:name w:val="Intense Quote"/>
    <w:basedOn w:val="Normal"/>
    <w:next w:val="Normal"/>
    <w:link w:val="IntenseQuoteChar"/>
    <w:uiPriority w:val="30"/>
    <w:qFormat/>
    <w:rsid w:val="002B58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810"/>
    <w:rPr>
      <w:i/>
      <w:iCs/>
      <w:color w:val="0F4761" w:themeColor="accent1" w:themeShade="BF"/>
      <w:lang w:val="en-GB"/>
    </w:rPr>
  </w:style>
  <w:style w:type="character" w:styleId="IntenseReference">
    <w:name w:val="Intense Reference"/>
    <w:basedOn w:val="DefaultParagraphFont"/>
    <w:uiPriority w:val="32"/>
    <w:qFormat/>
    <w:rsid w:val="002B5810"/>
    <w:rPr>
      <w:b/>
      <w:bCs/>
      <w:smallCaps/>
      <w:color w:val="0F4761" w:themeColor="accent1" w:themeShade="BF"/>
      <w:spacing w:val="5"/>
    </w:rPr>
  </w:style>
  <w:style w:type="character" w:styleId="Hyperlink">
    <w:name w:val="Hyperlink"/>
    <w:basedOn w:val="DefaultParagraphFont"/>
    <w:uiPriority w:val="99"/>
    <w:unhideWhenUsed/>
    <w:rsid w:val="002B5810"/>
    <w:rPr>
      <w:color w:val="467886" w:themeColor="hyperlink"/>
      <w:u w:val="single"/>
    </w:rPr>
  </w:style>
  <w:style w:type="character" w:styleId="UnresolvedMention">
    <w:name w:val="Unresolved Mention"/>
    <w:basedOn w:val="DefaultParagraphFont"/>
    <w:uiPriority w:val="99"/>
    <w:semiHidden/>
    <w:unhideWhenUsed/>
    <w:rsid w:val="002B5810"/>
    <w:rPr>
      <w:color w:val="605E5C"/>
      <w:shd w:val="clear" w:color="auto" w:fill="E1DFDD"/>
    </w:rPr>
  </w:style>
  <w:style w:type="table" w:styleId="TableGrid">
    <w:name w:val="Table Grid"/>
    <w:basedOn w:val="TableNormal"/>
    <w:uiPriority w:val="39"/>
    <w:rsid w:val="00FC32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797F"/>
    <w:pPr>
      <w:jc w:val="center"/>
    </w:pPr>
    <w:rPr>
      <w:lang w:val="en-US"/>
    </w:rPr>
  </w:style>
  <w:style w:type="character" w:customStyle="1" w:styleId="EndNoteBibliographyTitleChar">
    <w:name w:val="EndNote Bibliography Title Char"/>
    <w:basedOn w:val="DefaultParagraphFont"/>
    <w:link w:val="EndNoteBibliographyTitle"/>
    <w:rsid w:val="00FD797F"/>
    <w:rPr>
      <w:rFonts w:ascii="Aptos" w:hAnsi="Aptos"/>
    </w:rPr>
  </w:style>
  <w:style w:type="paragraph" w:customStyle="1" w:styleId="EndNoteBibliography">
    <w:name w:val="EndNote Bibliography"/>
    <w:basedOn w:val="Normal"/>
    <w:link w:val="EndNoteBibliographyChar"/>
    <w:rsid w:val="00FD797F"/>
    <w:rPr>
      <w:lang w:val="en-US"/>
    </w:rPr>
  </w:style>
  <w:style w:type="character" w:customStyle="1" w:styleId="EndNoteBibliographyChar">
    <w:name w:val="EndNote Bibliography Char"/>
    <w:basedOn w:val="DefaultParagraphFont"/>
    <w:link w:val="EndNoteBibliography"/>
    <w:rsid w:val="00FD797F"/>
    <w:rPr>
      <w:rFonts w:ascii="Aptos" w:hAnsi="Aptos"/>
    </w:rPr>
  </w:style>
  <w:style w:type="character" w:styleId="FollowedHyperlink">
    <w:name w:val="FollowedHyperlink"/>
    <w:basedOn w:val="DefaultParagraphFont"/>
    <w:uiPriority w:val="99"/>
    <w:semiHidden/>
    <w:unhideWhenUsed/>
    <w:rsid w:val="00960484"/>
    <w:rPr>
      <w:color w:val="96607D" w:themeColor="followedHyperlink"/>
      <w:u w:val="single"/>
    </w:rPr>
  </w:style>
  <w:style w:type="paragraph" w:styleId="Revision">
    <w:name w:val="Revision"/>
    <w:hidden/>
    <w:uiPriority w:val="99"/>
    <w:semiHidden/>
    <w:rsid w:val="009E1D80"/>
  </w:style>
  <w:style w:type="character" w:styleId="CommentReference">
    <w:name w:val="annotation reference"/>
    <w:basedOn w:val="DefaultParagraphFont"/>
    <w:uiPriority w:val="99"/>
    <w:semiHidden/>
    <w:unhideWhenUsed/>
    <w:rsid w:val="002E47CC"/>
    <w:rPr>
      <w:sz w:val="16"/>
      <w:szCs w:val="16"/>
    </w:rPr>
  </w:style>
  <w:style w:type="paragraph" w:styleId="CommentText">
    <w:name w:val="annotation text"/>
    <w:basedOn w:val="Normal"/>
    <w:link w:val="CommentTextChar"/>
    <w:uiPriority w:val="99"/>
    <w:unhideWhenUsed/>
    <w:rsid w:val="002E47CC"/>
    <w:rPr>
      <w:sz w:val="20"/>
      <w:szCs w:val="20"/>
    </w:rPr>
  </w:style>
  <w:style w:type="character" w:customStyle="1" w:styleId="CommentTextChar">
    <w:name w:val="Comment Text Char"/>
    <w:basedOn w:val="DefaultParagraphFont"/>
    <w:link w:val="CommentText"/>
    <w:uiPriority w:val="99"/>
    <w:rsid w:val="002E47CC"/>
    <w:rPr>
      <w:sz w:val="20"/>
      <w:szCs w:val="20"/>
      <w:lang w:val="en-GB"/>
    </w:rPr>
  </w:style>
  <w:style w:type="paragraph" w:styleId="CommentSubject">
    <w:name w:val="annotation subject"/>
    <w:basedOn w:val="CommentText"/>
    <w:next w:val="CommentText"/>
    <w:link w:val="CommentSubjectChar"/>
    <w:uiPriority w:val="99"/>
    <w:semiHidden/>
    <w:unhideWhenUsed/>
    <w:rsid w:val="002E47CC"/>
    <w:rPr>
      <w:b/>
      <w:bCs/>
    </w:rPr>
  </w:style>
  <w:style w:type="character" w:customStyle="1" w:styleId="CommentSubjectChar">
    <w:name w:val="Comment Subject Char"/>
    <w:basedOn w:val="CommentTextChar"/>
    <w:link w:val="CommentSubject"/>
    <w:uiPriority w:val="99"/>
    <w:semiHidden/>
    <w:rsid w:val="002E47CC"/>
    <w:rPr>
      <w:b/>
      <w:bCs/>
      <w:sz w:val="20"/>
      <w:szCs w:val="20"/>
      <w:lang w:val="en-GB"/>
    </w:rPr>
  </w:style>
  <w:style w:type="paragraph" w:styleId="EndnoteText">
    <w:name w:val="endnote text"/>
    <w:basedOn w:val="Normal"/>
    <w:link w:val="EndnoteTextChar"/>
    <w:uiPriority w:val="99"/>
    <w:semiHidden/>
    <w:unhideWhenUsed/>
    <w:rsid w:val="005203D4"/>
    <w:rPr>
      <w:sz w:val="20"/>
      <w:szCs w:val="20"/>
    </w:rPr>
  </w:style>
  <w:style w:type="character" w:customStyle="1" w:styleId="EndnoteTextChar">
    <w:name w:val="Endnote Text Char"/>
    <w:basedOn w:val="DefaultParagraphFont"/>
    <w:link w:val="EndnoteText"/>
    <w:uiPriority w:val="99"/>
    <w:semiHidden/>
    <w:rsid w:val="005203D4"/>
    <w:rPr>
      <w:sz w:val="20"/>
      <w:szCs w:val="20"/>
      <w:lang w:val="en-GB"/>
    </w:rPr>
  </w:style>
  <w:style w:type="character" w:styleId="EndnoteReference">
    <w:name w:val="endnote reference"/>
    <w:basedOn w:val="DefaultParagraphFont"/>
    <w:uiPriority w:val="99"/>
    <w:semiHidden/>
    <w:unhideWhenUsed/>
    <w:rsid w:val="005203D4"/>
    <w:rPr>
      <w:vertAlign w:val="superscript"/>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MTac8o9DM1jpPiHBaDgO36BtHQ==">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8</Words>
  <Characters>3130</Characters>
  <Application>Microsoft Office Word</Application>
  <DocSecurity>0</DocSecurity>
  <Lines>26</Lines>
  <Paragraphs>7</Paragraphs>
  <ScaleCrop>false</ScaleCrop>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ige Hulls</dc:creator>
  <cp:lastModifiedBy>Frank De Vocht</cp:lastModifiedBy>
  <cp:revision>3</cp:revision>
  <dcterms:created xsi:type="dcterms:W3CDTF">2025-06-27T10:40:00Z</dcterms:created>
  <dcterms:modified xsi:type="dcterms:W3CDTF">2025-06-27T10:42:00Z</dcterms:modified>
</cp:coreProperties>
</file>